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55C8C" w14:textId="4802291D" w:rsidR="00673F2F" w:rsidRPr="00D85F5F" w:rsidRDefault="00673F2F" w:rsidP="00994CBD">
      <w:pPr>
        <w:rPr>
          <w:rFonts w:ascii="Times New Roman" w:hAnsi="Times New Roman" w:cs="Times New Roman"/>
          <w:sz w:val="20"/>
          <w:szCs w:val="20"/>
        </w:rPr>
      </w:pPr>
      <w:r w:rsidRPr="00D85F5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3F0351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3F0351"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 w:rsidRPr="00D85F5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D77B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D85F5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85F5F">
        <w:rPr>
          <w:rFonts w:ascii="Times New Roman" w:hAnsi="Times New Roman" w:cs="Times New Roman"/>
          <w:sz w:val="20"/>
          <w:szCs w:val="20"/>
        </w:rPr>
        <w:t>GRADE quality assessment of evidence</w:t>
      </w:r>
    </w:p>
    <w:tbl>
      <w:tblPr>
        <w:tblW w:w="4925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8"/>
        <w:gridCol w:w="1702"/>
        <w:gridCol w:w="1702"/>
        <w:gridCol w:w="1136"/>
        <w:gridCol w:w="1702"/>
        <w:gridCol w:w="5379"/>
      </w:tblGrid>
      <w:tr w:rsidR="006B345F" w:rsidRPr="00875C8F" w14:paraId="7F73607D" w14:textId="77777777" w:rsidTr="00CD096A">
        <w:tc>
          <w:tcPr>
            <w:tcW w:w="774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C282" w14:textId="77777777" w:rsidR="00E2616D" w:rsidRPr="00875C8F" w:rsidRDefault="00E2616D" w:rsidP="00E2616D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619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D7D6" w14:textId="77777777" w:rsidR="00E2616D" w:rsidRPr="0060774A" w:rsidRDefault="00E2616D" w:rsidP="0060774A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of Participants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studies)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60774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llow up</w:t>
            </w:r>
          </w:p>
        </w:tc>
        <w:tc>
          <w:tcPr>
            <w:tcW w:w="619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E1B7" w14:textId="77777777" w:rsidR="00E2616D" w:rsidRPr="00875C8F" w:rsidRDefault="00E2616D" w:rsidP="00E2616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ality of the evidence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RADE)</w:t>
            </w:r>
          </w:p>
        </w:tc>
        <w:tc>
          <w:tcPr>
            <w:tcW w:w="413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136E" w14:textId="77777777" w:rsidR="00E2616D" w:rsidRPr="00875C8F" w:rsidRDefault="00E2616D" w:rsidP="00E2616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lative effect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95% CI)</w:t>
            </w:r>
          </w:p>
        </w:tc>
        <w:tc>
          <w:tcPr>
            <w:tcW w:w="2575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036CF" w14:textId="77777777" w:rsidR="00E2616D" w:rsidRPr="00875C8F" w:rsidRDefault="00E2616D" w:rsidP="00E2616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cipated absolute effects</w:t>
            </w:r>
          </w:p>
        </w:tc>
      </w:tr>
      <w:tr w:rsidR="00624308" w:rsidRPr="00875C8F" w14:paraId="4AE11187" w14:textId="77777777" w:rsidTr="00CD096A">
        <w:tc>
          <w:tcPr>
            <w:tcW w:w="77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6C82" w14:textId="77777777" w:rsidR="00E2616D" w:rsidRPr="00875C8F" w:rsidRDefault="00E2616D" w:rsidP="00E2616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76C3" w14:textId="77777777" w:rsidR="00E2616D" w:rsidRPr="00875C8F" w:rsidRDefault="00E2616D" w:rsidP="00E2616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183E" w14:textId="77777777" w:rsidR="00E2616D" w:rsidRPr="00875C8F" w:rsidRDefault="00E2616D" w:rsidP="00E2616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D0AC" w14:textId="77777777" w:rsidR="00E2616D" w:rsidRPr="00875C8F" w:rsidRDefault="00E2616D" w:rsidP="00E2616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75541A2" w14:textId="77777777" w:rsidR="00E2616D" w:rsidRPr="00875C8F" w:rsidRDefault="00E2616D" w:rsidP="00875C8F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sk with Control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CC3B41A" w14:textId="77777777" w:rsidR="00E2616D" w:rsidRPr="00875C8F" w:rsidRDefault="00E2616D" w:rsidP="00875C8F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sk difference with CUR versus controls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</w:tr>
      <w:tr w:rsidR="00802CE4" w:rsidRPr="00875C8F" w14:paraId="26102F66" w14:textId="77777777" w:rsidTr="00802CE4">
        <w:tc>
          <w:tcPr>
            <w:tcW w:w="5000" w:type="pct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764EE20" w14:textId="20DF1A7D" w:rsidR="00802CE4" w:rsidRPr="00875C8F" w:rsidRDefault="00802CE4">
            <w:pPr>
              <w:pStyle w:val="a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rcuminoids versus placebo</w:t>
            </w:r>
          </w:p>
        </w:tc>
      </w:tr>
      <w:tr w:rsidR="00624308" w:rsidRPr="00875C8F" w14:paraId="6F8100D5" w14:textId="77777777" w:rsidTr="00CD096A"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76A37D8" w14:textId="77777777" w:rsidR="00E2616D" w:rsidRPr="00875C8F" w:rsidRDefault="00E2616D" w:rsidP="00E2616D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S for pain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0ED1E1B" w14:textId="72EC923E" w:rsidR="00E2616D" w:rsidRPr="00875C8F" w:rsidRDefault="00802CE4" w:rsidP="00E2616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8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udies)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3A8B3F9" w14:textId="506C0290" w:rsidR="00E2616D" w:rsidRPr="00875C8F" w:rsidRDefault="00E2616D" w:rsidP="00E2616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ÅÅOO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due to inconsistency</w:t>
            </w:r>
          </w:p>
        </w:tc>
        <w:tc>
          <w:tcPr>
            <w:tcW w:w="4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A0D19D9" w14:textId="77777777" w:rsidR="00E2616D" w:rsidRPr="00875C8F" w:rsidRDefault="00E261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3A55644" w14:textId="77777777" w:rsidR="00E2616D" w:rsidRPr="00875C8F" w:rsidRDefault="00E2616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8EB21EA" w14:textId="5EF1A1E5" w:rsidR="00E2616D" w:rsidRPr="00875C8F" w:rsidRDefault="00E2616D">
            <w:pPr>
              <w:pStyle w:val="a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mean </w:t>
            </w:r>
            <w:r w:rsidR="00903C16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pain in the intervention groups was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802C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7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low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2.</w:t>
            </w:r>
            <w:r w:rsidR="00802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="00802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02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ower)</w:t>
            </w:r>
          </w:p>
        </w:tc>
      </w:tr>
      <w:tr w:rsidR="00624308" w:rsidRPr="00875C8F" w14:paraId="0518F29C" w14:textId="77777777" w:rsidTr="00CD096A"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309E67C" w14:textId="77777777" w:rsidR="00E2616D" w:rsidRPr="00875C8F" w:rsidRDefault="00E2616D" w:rsidP="00E2616D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AC total score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DDC0DAB" w14:textId="50BA193B" w:rsidR="00E2616D" w:rsidRPr="00875C8F" w:rsidRDefault="00802CE4" w:rsidP="00E2616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udies)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E05452B" w14:textId="6C198617" w:rsidR="00E2616D" w:rsidRPr="00875C8F" w:rsidRDefault="00E2616D" w:rsidP="00E2616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ÅÅOO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due to inconsistency</w:t>
            </w:r>
          </w:p>
        </w:tc>
        <w:tc>
          <w:tcPr>
            <w:tcW w:w="4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B3B59C4" w14:textId="77777777" w:rsidR="00E2616D" w:rsidRPr="00875C8F" w:rsidRDefault="00E261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EEF7132" w14:textId="77777777" w:rsidR="00E2616D" w:rsidRPr="00875C8F" w:rsidRDefault="00E2616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2D65F75" w14:textId="682AF6F6" w:rsidR="00E2616D" w:rsidRPr="00875C8F" w:rsidRDefault="00E2616D">
            <w:pPr>
              <w:pStyle w:val="a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mean </w:t>
            </w:r>
            <w:r w:rsidR="00903C16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AC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tal score in the intervention groups was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802C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802C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7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low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="00802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02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="00802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02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ower)</w:t>
            </w:r>
          </w:p>
        </w:tc>
      </w:tr>
      <w:tr w:rsidR="00624308" w:rsidRPr="00875C8F" w14:paraId="1D9A94E3" w14:textId="77777777" w:rsidTr="00CD096A"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91FFBC0" w14:textId="77777777" w:rsidR="00E2616D" w:rsidRPr="00875C8F" w:rsidRDefault="00E2616D" w:rsidP="00E2616D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AC pain score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B09CD9D" w14:textId="121006E1" w:rsidR="00E2616D" w:rsidRPr="00875C8F" w:rsidRDefault="00123CA8" w:rsidP="00E2616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1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udies)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221EA35" w14:textId="6A0CAB0C" w:rsidR="00E2616D" w:rsidRPr="00875C8F" w:rsidRDefault="00E2616D" w:rsidP="00E2616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ÅÅOO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due to inconsistency</w:t>
            </w:r>
          </w:p>
        </w:tc>
        <w:tc>
          <w:tcPr>
            <w:tcW w:w="4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A22DBDA" w14:textId="77777777" w:rsidR="00E2616D" w:rsidRPr="00875C8F" w:rsidRDefault="00E261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65929EA" w14:textId="77777777" w:rsidR="00E2616D" w:rsidRPr="00875C8F" w:rsidRDefault="00E2616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5A9C941" w14:textId="06D5892F" w:rsidR="00E2616D" w:rsidRPr="00875C8F" w:rsidRDefault="00E2616D">
            <w:pPr>
              <w:pStyle w:val="a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mean </w:t>
            </w:r>
            <w:r w:rsidR="00903C16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AC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in score in the intervention groups was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802C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4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low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2.</w:t>
            </w:r>
            <w:r w:rsidR="00802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to 0.</w:t>
            </w:r>
            <w:r w:rsidR="00802C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ower)</w:t>
            </w:r>
          </w:p>
        </w:tc>
      </w:tr>
      <w:tr w:rsidR="00624308" w:rsidRPr="008654FE" w14:paraId="2EB795B0" w14:textId="77777777" w:rsidTr="00CD096A"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E4E8CE0" w14:textId="77777777" w:rsidR="00E2616D" w:rsidRPr="00875C8F" w:rsidRDefault="00E2616D" w:rsidP="00E2616D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AC function score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67F40FF" w14:textId="3679DF36" w:rsidR="00E2616D" w:rsidRPr="00875C8F" w:rsidRDefault="00123CA8" w:rsidP="00E2616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1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udies)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AED4563" w14:textId="2C97D858" w:rsidR="00E2616D" w:rsidRPr="00875C8F" w:rsidRDefault="00E2616D" w:rsidP="00E2616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ÅÅOO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due to inconsistency</w:t>
            </w:r>
          </w:p>
        </w:tc>
        <w:tc>
          <w:tcPr>
            <w:tcW w:w="4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B8BBD23" w14:textId="77777777" w:rsidR="00E2616D" w:rsidRPr="00875C8F" w:rsidRDefault="00E261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AE396D9" w14:textId="77777777" w:rsidR="00E2616D" w:rsidRPr="00875C8F" w:rsidRDefault="00E2616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81EBFF9" w14:textId="3FCFB986" w:rsidR="00E2616D" w:rsidRPr="00875C8F" w:rsidRDefault="00E2616D">
            <w:pPr>
              <w:pStyle w:val="a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mean </w:t>
            </w:r>
            <w:r w:rsidR="00903C16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AC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unction score in the intervention groups was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123C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123C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6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low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="00123C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23C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to </w:t>
            </w:r>
            <w:r w:rsidR="00123C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23C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ower)</w:t>
            </w:r>
          </w:p>
        </w:tc>
      </w:tr>
      <w:tr w:rsidR="00624308" w:rsidRPr="00875C8F" w14:paraId="7C7A9FD7" w14:textId="77777777" w:rsidTr="00CD096A"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3F65FCC" w14:textId="77777777" w:rsidR="00E2616D" w:rsidRPr="00875C8F" w:rsidRDefault="00E2616D" w:rsidP="00E2616D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AC stiffness score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DC5ED4D" w14:textId="6E9D20CE" w:rsidR="00E2616D" w:rsidRPr="00875C8F" w:rsidRDefault="00123CA8" w:rsidP="00E2616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1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udies)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D2D74CC" w14:textId="0EF1FF80" w:rsidR="00E2616D" w:rsidRPr="00875C8F" w:rsidRDefault="00E2616D" w:rsidP="00E2616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ÅÅOO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due to inconsistency</w:t>
            </w:r>
          </w:p>
        </w:tc>
        <w:tc>
          <w:tcPr>
            <w:tcW w:w="413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E67712" w14:textId="77777777" w:rsidR="00E2616D" w:rsidRPr="00875C8F" w:rsidRDefault="00E261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72D9E2" w14:textId="77777777" w:rsidR="00E2616D" w:rsidRPr="00875C8F" w:rsidRDefault="00E2616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1DA61E" w14:textId="50616A55" w:rsidR="00E2616D" w:rsidRPr="00875C8F" w:rsidRDefault="00E2616D">
            <w:pPr>
              <w:pStyle w:val="a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mean </w:t>
            </w:r>
            <w:r w:rsidR="00903C16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AC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iffness score in the intervention groups was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123C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 low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="00123C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23C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ower to 0.</w:t>
            </w:r>
            <w:r w:rsidR="00123C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igher)</w:t>
            </w:r>
          </w:p>
        </w:tc>
      </w:tr>
      <w:tr w:rsidR="008654FE" w:rsidRPr="00875C8F" w14:paraId="0944813D" w14:textId="77777777" w:rsidTr="00CD096A">
        <w:tc>
          <w:tcPr>
            <w:tcW w:w="774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752FE3C" w14:textId="77777777" w:rsidR="00E2616D" w:rsidRPr="00875C8F" w:rsidRDefault="00E2616D" w:rsidP="00411177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verse events</w:t>
            </w:r>
          </w:p>
        </w:tc>
        <w:tc>
          <w:tcPr>
            <w:tcW w:w="61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5EFF27B" w14:textId="29609BB0" w:rsidR="00E2616D" w:rsidRPr="00875C8F" w:rsidRDefault="00DF4F1B" w:rsidP="00E2616D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9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udies)</w:t>
            </w:r>
          </w:p>
        </w:tc>
        <w:tc>
          <w:tcPr>
            <w:tcW w:w="61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1361261" w14:textId="6529A06D" w:rsidR="00F268B5" w:rsidRPr="0028639A" w:rsidRDefault="00E2616D" w:rsidP="0028639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ÅÅÅÅ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26BE7D6" w14:textId="3C3E2789" w:rsidR="00E2616D" w:rsidRPr="00875C8F" w:rsidRDefault="00E2616D" w:rsidP="00F33B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R </w:t>
            </w:r>
            <w:r w:rsidR="00DF4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7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0.7 to 1.</w:t>
            </w:r>
            <w:r w:rsidR="00DF4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A9B2FF" w14:textId="77777777" w:rsidR="00E2616D" w:rsidRPr="00875C8F" w:rsidRDefault="00E2616D" w:rsidP="003E3110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 population</w:t>
            </w:r>
          </w:p>
        </w:tc>
      </w:tr>
      <w:tr w:rsidR="00624308" w:rsidRPr="00875C8F" w14:paraId="3565B8F6" w14:textId="77777777" w:rsidTr="00CD096A">
        <w:tc>
          <w:tcPr>
            <w:tcW w:w="774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41EA5CC" w14:textId="77777777" w:rsidR="00E2616D" w:rsidRPr="00875C8F" w:rsidRDefault="00E2616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6CB4301" w14:textId="77777777" w:rsidR="00E2616D" w:rsidRPr="00875C8F" w:rsidRDefault="00E2616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ED65CBE" w14:textId="77777777" w:rsidR="00E2616D" w:rsidRPr="00875C8F" w:rsidRDefault="00E2616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0B0EDFF" w14:textId="77777777" w:rsidR="00E2616D" w:rsidRPr="00875C8F" w:rsidRDefault="00E2616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EA7049D" w14:textId="6B0084C8" w:rsidR="00E2616D" w:rsidRPr="00875C8F" w:rsidRDefault="00DF4F1B" w:rsidP="003E3110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6</w:t>
            </w:r>
            <w:r w:rsidR="00E2616D"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er 1000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868BEA0" w14:textId="2DFCC223" w:rsidR="00E2616D" w:rsidRPr="00875C8F" w:rsidRDefault="00DF4F1B" w:rsidP="003E3110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  <w:r w:rsidR="00E2616D"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ore</w:t>
            </w:r>
            <w:r w:rsidR="00E2616D"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er 1000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(from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ewer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re)</w:t>
            </w:r>
          </w:p>
        </w:tc>
      </w:tr>
      <w:tr w:rsidR="008654FE" w:rsidRPr="00875C8F" w14:paraId="68ABF1B7" w14:textId="77777777" w:rsidTr="00CD096A">
        <w:tc>
          <w:tcPr>
            <w:tcW w:w="774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A75735F" w14:textId="77777777" w:rsidR="00E2616D" w:rsidRPr="00875C8F" w:rsidRDefault="00E2616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6D7D5EF" w14:textId="77777777" w:rsidR="00E2616D" w:rsidRPr="00875C8F" w:rsidRDefault="00E2616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137042C" w14:textId="77777777" w:rsidR="00E2616D" w:rsidRPr="00875C8F" w:rsidRDefault="00E2616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6A7D75C" w14:textId="77777777" w:rsidR="00E2616D" w:rsidRPr="00875C8F" w:rsidRDefault="00E2616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FDDA49" w14:textId="77777777" w:rsidR="00E2616D" w:rsidRPr="00875C8F" w:rsidRDefault="00E2616D" w:rsidP="003E3110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624308" w:rsidRPr="00875C8F" w14:paraId="4A3A59DF" w14:textId="77777777" w:rsidTr="00080FE1">
        <w:tc>
          <w:tcPr>
            <w:tcW w:w="774" w:type="pct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4F976" w14:textId="77777777" w:rsidR="00E2616D" w:rsidRPr="00875C8F" w:rsidRDefault="00E2616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2E0A2" w14:textId="77777777" w:rsidR="00E2616D" w:rsidRPr="00875C8F" w:rsidRDefault="00E2616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08C9B" w14:textId="77777777" w:rsidR="00E2616D" w:rsidRPr="00875C8F" w:rsidRDefault="00E2616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EE368" w14:textId="77777777" w:rsidR="00E2616D" w:rsidRPr="00875C8F" w:rsidRDefault="00E2616D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70976" w14:textId="7125B9C1" w:rsidR="00E2616D" w:rsidRPr="00875C8F" w:rsidRDefault="00DF4F1B" w:rsidP="003E3110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0</w:t>
            </w:r>
            <w:r w:rsidR="00E2616D"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er 1000</w:t>
            </w:r>
          </w:p>
        </w:tc>
        <w:tc>
          <w:tcPr>
            <w:tcW w:w="1956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2D74C" w14:textId="0E22224E" w:rsidR="00E2616D" w:rsidRPr="00875C8F" w:rsidRDefault="00DF4F1B" w:rsidP="003E3110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ore</w:t>
            </w:r>
            <w:r w:rsidR="00E2616D"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er 1000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from 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ewer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E2616D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re)</w:t>
            </w:r>
          </w:p>
        </w:tc>
      </w:tr>
      <w:tr w:rsidR="00080FE1" w:rsidRPr="00875C8F" w14:paraId="725E5E1E" w14:textId="77777777" w:rsidTr="00080FE1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CC23B00" w14:textId="5FB971B8" w:rsidR="00080FE1" w:rsidRPr="00875C8F" w:rsidRDefault="00080FE1" w:rsidP="00080FE1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cuminoids versus NSAIDs</w:t>
            </w:r>
          </w:p>
        </w:tc>
      </w:tr>
      <w:tr w:rsidR="00080FE1" w:rsidRPr="00875C8F" w14:paraId="3801BDF5" w14:textId="77777777" w:rsidTr="0040071F">
        <w:tc>
          <w:tcPr>
            <w:tcW w:w="774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459B1E2" w14:textId="5334DB50" w:rsidR="00080FE1" w:rsidRPr="00875C8F" w:rsidRDefault="00080FE1" w:rsidP="00080FE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S for pain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00A1161" w14:textId="3C28556A" w:rsidR="00080FE1" w:rsidRPr="00875C8F" w:rsidRDefault="006D567A" w:rsidP="00080FE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</w:t>
            </w:r>
            <w:r w:rsidR="00080FE1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080FE1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udies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D498DD5" w14:textId="5B81E4A4" w:rsidR="00080FE1" w:rsidRPr="00875C8F" w:rsidRDefault="00080FE1" w:rsidP="0021787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Å</w:t>
            </w:r>
            <w:r w:rsidR="006D567A"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O</w:t>
            </w: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OO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6D56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VERY 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</w:t>
            </w:r>
            <w:r w:rsidR="00E02E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6D567A" w:rsidRP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e to risk of bias,</w:t>
            </w:r>
            <w:r w:rsid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D567A" w:rsidRP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ation bia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9D2E4D1" w14:textId="77777777" w:rsidR="00080FE1" w:rsidRPr="00875C8F" w:rsidRDefault="00080FE1" w:rsidP="00080FE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AA107DC" w14:textId="77777777" w:rsidR="00080FE1" w:rsidRDefault="00080FE1" w:rsidP="00080FE1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EB745E8" w14:textId="414002D5" w:rsidR="00080FE1" w:rsidRDefault="00080FE1" w:rsidP="00080FE1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mean VAS for pain in the intervention groups was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6D56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6D56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low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3 lower 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 </w:t>
            </w:r>
            <w:r w:rsid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0FE1" w:rsidRPr="00875C8F" w14:paraId="10060ADD" w14:textId="77777777" w:rsidTr="0040071F">
        <w:tc>
          <w:tcPr>
            <w:tcW w:w="774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4EF0204" w14:textId="52DB71F6" w:rsidR="00080FE1" w:rsidRPr="00875C8F" w:rsidRDefault="00080FE1" w:rsidP="00080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AC total score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02CF5B2" w14:textId="66FCA9D7" w:rsidR="00080FE1" w:rsidRDefault="006D567A" w:rsidP="00080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7</w:t>
            </w:r>
            <w:r w:rsidR="00080FE1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080FE1"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udies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7DA87E1" w14:textId="218A8204" w:rsidR="00080FE1" w:rsidRPr="00875C8F" w:rsidRDefault="00080FE1" w:rsidP="00217879">
            <w:pPr>
              <w:jc w:val="center"/>
              <w:rPr>
                <w:rFonts w:ascii="Symbol" w:hAnsi="Symbol" w:cs="Arial" w:hint="eastAsia"/>
                <w:color w:val="000000" w:themeColor="text1"/>
                <w:sz w:val="20"/>
                <w:szCs w:val="20"/>
              </w:rPr>
            </w:pP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ÅÅ</w:t>
            </w:r>
            <w:r w:rsidR="006D567A"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Å</w:t>
            </w: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O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6D567A" w:rsidRPr="006D56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</w:t>
            </w:r>
            <w:r w:rsidR="00E02E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due to </w:t>
            </w:r>
            <w:r w:rsidR="007C6ECC" w:rsidRP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ation bia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59B90E3" w14:textId="77777777" w:rsidR="00080FE1" w:rsidRPr="00875C8F" w:rsidRDefault="00080FE1" w:rsidP="00080FE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C123F9D" w14:textId="77777777" w:rsidR="00080FE1" w:rsidRDefault="00080FE1" w:rsidP="00080FE1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31F3A21" w14:textId="5BF6E7E7" w:rsidR="00080FE1" w:rsidRPr="00875C8F" w:rsidRDefault="00080FE1" w:rsidP="00080FE1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mean WOMAC total score in the intervention groups was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6D56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6D56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8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low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low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0FE1" w:rsidRPr="00875C8F" w14:paraId="7D7F5DA1" w14:textId="77777777" w:rsidTr="0040071F">
        <w:tc>
          <w:tcPr>
            <w:tcW w:w="774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B82668B" w14:textId="1A37E62C" w:rsidR="00080FE1" w:rsidRPr="00875C8F" w:rsidRDefault="00080FE1" w:rsidP="00080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AC pain score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4A4A1CF" w14:textId="6E22BF92" w:rsidR="00080FE1" w:rsidRDefault="00080FE1" w:rsidP="00080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udies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AE06EB1" w14:textId="1C4A1E66" w:rsidR="00080FE1" w:rsidRPr="00875C8F" w:rsidRDefault="00080FE1" w:rsidP="00217879">
            <w:pPr>
              <w:jc w:val="center"/>
              <w:rPr>
                <w:rFonts w:ascii="Symbol" w:hAnsi="Symbol" w:cs="Arial" w:hint="eastAsia"/>
                <w:color w:val="000000" w:themeColor="text1"/>
                <w:sz w:val="20"/>
                <w:szCs w:val="20"/>
              </w:rPr>
            </w:pP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ÅÅ</w:t>
            </w:r>
            <w:r w:rsidR="006D567A"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Å</w:t>
            </w: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O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6D567A" w:rsidRPr="006D56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</w:t>
            </w:r>
            <w:r w:rsidR="00E02E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due to </w:t>
            </w:r>
            <w:r w:rsidR="00F6462A" w:rsidRP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ation bia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F037D1A" w14:textId="77777777" w:rsidR="00080FE1" w:rsidRPr="00875C8F" w:rsidRDefault="00080FE1" w:rsidP="00080FE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3E33194" w14:textId="77777777" w:rsidR="00080FE1" w:rsidRDefault="00080FE1" w:rsidP="00080FE1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DF1BA28" w14:textId="4371B42A" w:rsidR="00080FE1" w:rsidRPr="00875C8F" w:rsidRDefault="00080FE1" w:rsidP="00080FE1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mean WOMAC pain score in the intervention groups was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6D56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6D56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low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low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0FE1" w:rsidRPr="00875C8F" w14:paraId="3A48A979" w14:textId="77777777" w:rsidTr="0040071F">
        <w:tc>
          <w:tcPr>
            <w:tcW w:w="774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2D0015C" w14:textId="109A5A21" w:rsidR="00080FE1" w:rsidRPr="00875C8F" w:rsidRDefault="00080FE1" w:rsidP="00080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AC function score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0D10D86" w14:textId="58353689" w:rsidR="00080FE1" w:rsidRDefault="00080FE1" w:rsidP="00080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17B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="00D17B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udies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F00A51F" w14:textId="6FF21768" w:rsidR="00080FE1" w:rsidRPr="00875C8F" w:rsidRDefault="00080FE1" w:rsidP="00217879">
            <w:pPr>
              <w:jc w:val="center"/>
              <w:rPr>
                <w:rFonts w:ascii="Symbol" w:hAnsi="Symbol" w:cs="Arial" w:hint="eastAsia"/>
                <w:color w:val="000000" w:themeColor="text1"/>
                <w:sz w:val="20"/>
                <w:szCs w:val="20"/>
              </w:rPr>
            </w:pP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ÅÅ</w:t>
            </w:r>
            <w:r w:rsidR="00D17BD0"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Å</w:t>
            </w: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O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D17BD0" w:rsidRPr="006D56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</w:t>
            </w:r>
            <w:r w:rsidR="00E02E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due to </w:t>
            </w:r>
            <w:r w:rsidR="00F6462A" w:rsidRP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ation bia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6CB6F20" w14:textId="77777777" w:rsidR="00080FE1" w:rsidRPr="00875C8F" w:rsidRDefault="00080FE1" w:rsidP="00080FE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57308CD" w14:textId="77777777" w:rsidR="00080FE1" w:rsidRDefault="00080FE1" w:rsidP="00080FE1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92562B6" w14:textId="52720832" w:rsidR="00080FE1" w:rsidRPr="00875C8F" w:rsidRDefault="00080FE1" w:rsidP="00080FE1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mean WOMAC function score in the intervention groups was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D17B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D17B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7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low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="00D17B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17B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 low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="00D17B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17B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17B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80FE1" w:rsidRPr="00875C8F" w14:paraId="3A6F86A3" w14:textId="77777777" w:rsidTr="0040071F">
        <w:tc>
          <w:tcPr>
            <w:tcW w:w="774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2E936C6" w14:textId="638CE3D2" w:rsidR="00080FE1" w:rsidRPr="00875C8F" w:rsidRDefault="00080FE1" w:rsidP="00080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AC stiffness score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7E72FE7" w14:textId="5CE0A812" w:rsidR="00080FE1" w:rsidRDefault="00080FE1" w:rsidP="00080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37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="00B37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udies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B25B95C" w14:textId="4125D5DF" w:rsidR="00080FE1" w:rsidRPr="00875C8F" w:rsidRDefault="00080FE1" w:rsidP="00217879">
            <w:pPr>
              <w:jc w:val="center"/>
              <w:rPr>
                <w:rFonts w:ascii="Symbol" w:hAnsi="Symbol" w:cs="Arial" w:hint="eastAsia"/>
                <w:color w:val="000000" w:themeColor="text1"/>
                <w:sz w:val="20"/>
                <w:szCs w:val="20"/>
              </w:rPr>
            </w:pP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ÅÅ</w:t>
            </w:r>
            <w:r w:rsidR="00B37ABD"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Å</w:t>
            </w: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O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B37ABD" w:rsidRPr="006D56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</w:t>
            </w:r>
            <w:r w:rsidR="00E02E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due to </w:t>
            </w:r>
            <w:r w:rsidR="00F6462A" w:rsidRPr="006D5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ation bia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144F5C8" w14:textId="77777777" w:rsidR="00080FE1" w:rsidRPr="00875C8F" w:rsidRDefault="00080FE1" w:rsidP="00080FE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D95E121" w14:textId="77777777" w:rsidR="00080FE1" w:rsidRDefault="00080FE1" w:rsidP="00080FE1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9EAA958" w14:textId="5BC69C50" w:rsidR="00080FE1" w:rsidRPr="00875C8F" w:rsidRDefault="00080FE1" w:rsidP="00080FE1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mean WOMAC stiffness score in the intervention groups was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B37A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lower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="00B37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37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ower to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37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igher)</w:t>
            </w:r>
          </w:p>
        </w:tc>
      </w:tr>
      <w:tr w:rsidR="00A301DA" w:rsidRPr="00875C8F" w14:paraId="59A67CAA" w14:textId="77777777" w:rsidTr="000A00FE">
        <w:tc>
          <w:tcPr>
            <w:tcW w:w="7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3E202A" w14:textId="63096B6F" w:rsidR="00A301DA" w:rsidRPr="00875C8F" w:rsidRDefault="00A301DA" w:rsidP="00080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verse events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64D968" w14:textId="5C12624E" w:rsidR="00A301DA" w:rsidRDefault="00A301DA" w:rsidP="00080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udies)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F51EB5" w14:textId="218EA1F8" w:rsidR="00A301DA" w:rsidRPr="000A00FE" w:rsidRDefault="00A301DA" w:rsidP="000A00FE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5C8F">
              <w:rPr>
                <w:rFonts w:ascii="Symbol" w:hAnsi="Symbol" w:cs="Arial"/>
                <w:color w:val="000000" w:themeColor="text1"/>
                <w:sz w:val="20"/>
                <w:szCs w:val="20"/>
              </w:rPr>
              <w:t>ÅÅÅO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6D56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e to inconsistency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A7DADF" w14:textId="317C28A1" w:rsidR="00A301DA" w:rsidRPr="00875C8F" w:rsidRDefault="00A301DA" w:rsidP="00080FE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5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984840B" w14:textId="6F59B5C7" w:rsidR="00A301DA" w:rsidRDefault="00A301DA" w:rsidP="00080FE1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 population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BCA442E" w14:textId="77777777" w:rsidR="00A301DA" w:rsidRPr="00875C8F" w:rsidRDefault="00A301DA" w:rsidP="00080FE1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01DA" w:rsidRPr="00875C8F" w14:paraId="334D615B" w14:textId="77777777" w:rsidTr="000A00FE">
        <w:tc>
          <w:tcPr>
            <w:tcW w:w="7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D9484D" w14:textId="77777777" w:rsidR="00A301DA" w:rsidRPr="00875C8F" w:rsidRDefault="00A301DA" w:rsidP="00080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B7630D" w14:textId="77777777" w:rsidR="00A301DA" w:rsidRDefault="00A301DA" w:rsidP="00080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FC296" w14:textId="77777777" w:rsidR="00A301DA" w:rsidRPr="00875C8F" w:rsidRDefault="00A301DA" w:rsidP="00080FE1">
            <w:pPr>
              <w:jc w:val="center"/>
              <w:rPr>
                <w:rFonts w:ascii="Symbol" w:hAnsi="Symbol" w:cs="Arial"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8DEAB" w14:textId="77777777" w:rsidR="00A301DA" w:rsidRPr="00875C8F" w:rsidRDefault="00A301DA" w:rsidP="00080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6430870" w14:textId="2ED903D5" w:rsidR="00A301DA" w:rsidRPr="00875C8F" w:rsidRDefault="00A301DA" w:rsidP="00080FE1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7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er 1000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4A75AA5" w14:textId="0800EAB5" w:rsidR="00A301DA" w:rsidRPr="00875C8F" w:rsidRDefault="00A301DA" w:rsidP="00080FE1">
            <w:pPr>
              <w:pStyle w:val="a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07 fewer 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 1000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(from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ewer t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re)</w:t>
            </w:r>
          </w:p>
        </w:tc>
      </w:tr>
      <w:tr w:rsidR="00A301DA" w:rsidRPr="00875C8F" w14:paraId="2F2B0A64" w14:textId="77777777" w:rsidTr="000A00FE">
        <w:tc>
          <w:tcPr>
            <w:tcW w:w="7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EB6B1" w14:textId="77777777" w:rsidR="00A301DA" w:rsidRPr="003B0815" w:rsidRDefault="00A301DA" w:rsidP="00080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362DF" w14:textId="77777777" w:rsidR="00A301DA" w:rsidRDefault="00A301DA" w:rsidP="00080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D4ABD4" w14:textId="77777777" w:rsidR="00A301DA" w:rsidRPr="00875C8F" w:rsidRDefault="00A301DA" w:rsidP="00080FE1">
            <w:pPr>
              <w:jc w:val="center"/>
              <w:rPr>
                <w:rFonts w:ascii="Symbol" w:hAnsi="Symbol" w:cs="Arial"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09AF1" w14:textId="77777777" w:rsidR="00A301DA" w:rsidRPr="00875C8F" w:rsidRDefault="00A301DA" w:rsidP="00080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FD4C87F" w14:textId="213A618A" w:rsidR="00A301DA" w:rsidRDefault="00A301DA" w:rsidP="00080FE1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11C8BC6" w14:textId="77777777" w:rsidR="00A301DA" w:rsidRDefault="00A301DA" w:rsidP="00080FE1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A301DA" w:rsidRPr="00875C8F" w14:paraId="4D3B0ADD" w14:textId="77777777" w:rsidTr="000A00FE">
        <w:tc>
          <w:tcPr>
            <w:tcW w:w="774" w:type="pct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16BEF91" w14:textId="77777777" w:rsidR="00A301DA" w:rsidRPr="00875C8F" w:rsidRDefault="00A301DA" w:rsidP="00080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4D23742" w14:textId="77777777" w:rsidR="00A301DA" w:rsidRDefault="00A301DA" w:rsidP="00080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F9ED7E9" w14:textId="77777777" w:rsidR="00A301DA" w:rsidRPr="00875C8F" w:rsidRDefault="00A301DA" w:rsidP="00080FE1">
            <w:pPr>
              <w:jc w:val="center"/>
              <w:rPr>
                <w:rFonts w:ascii="Symbol" w:hAnsi="Symbol" w:cs="Arial"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BCDE614" w14:textId="77777777" w:rsidR="00A301DA" w:rsidRPr="00875C8F" w:rsidRDefault="00A301DA" w:rsidP="00080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5005E57" w14:textId="0DF22E75" w:rsidR="00A301DA" w:rsidRPr="00875C8F" w:rsidRDefault="00A301DA" w:rsidP="00080FE1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7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er 1000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A2FF79C" w14:textId="25034D0E" w:rsidR="00A301DA" w:rsidRDefault="00A301DA" w:rsidP="00080FE1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25 fewer </w:t>
            </w:r>
            <w:r w:rsidRPr="00875C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 1000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(from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ewer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875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re)</w:t>
            </w:r>
          </w:p>
        </w:tc>
      </w:tr>
    </w:tbl>
    <w:p w14:paraId="28AEC161" w14:textId="13F74752" w:rsidR="00580A76" w:rsidRDefault="00CD096A" w:rsidP="00E2616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D09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>Confidence interval;</w:t>
      </w:r>
      <w:r w:rsidRPr="00CD096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R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>Risk ratio.</w:t>
      </w:r>
    </w:p>
    <w:p w14:paraId="222C8DA1" w14:textId="5485024C" w:rsidR="00CD096A" w:rsidRDefault="00CD096A" w:rsidP="00E2616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igh quality: Further research is very unlikely to change our confidence in the estimate of effect. 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br/>
        <w:t>Moderate quality: Further research is likely to have an important impact on our confidence in the estimate of effect and may change the estimate.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br/>
        <w:t>Low quality: Further research is very likely to have an important impact on our confidence in the estimate of effect and is likely to change the estimate.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br/>
        <w:t>Very low quality: We are very uncertain about the estimate.</w:t>
      </w:r>
    </w:p>
    <w:p w14:paraId="6B386665" w14:textId="174BC531" w:rsidR="00CD096A" w:rsidRPr="00BE60EF" w:rsidRDefault="00CD096A" w:rsidP="00CD09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60E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er-study heterogeneity of studies was </w:t>
      </w:r>
      <w:r w:rsidR="006D0351" w:rsidRPr="006D0351">
        <w:rPr>
          <w:rFonts w:ascii="Times New Roman" w:hAnsi="Times New Roman" w:cs="Times New Roman"/>
          <w:color w:val="000000" w:themeColor="text1"/>
          <w:sz w:val="20"/>
          <w:szCs w:val="20"/>
        </w:rPr>
        <w:t>86.8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>%</w:t>
      </w:r>
      <w:r w:rsidRPr="00BE60E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ich was higher than 75% and equal to ‘very serious’ quality downgrade (minus 2).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er-study heterogeneity of studies was</w:t>
      </w:r>
      <w:r w:rsidR="006D0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D0351" w:rsidRPr="006D0351">
        <w:rPr>
          <w:rFonts w:ascii="Times New Roman" w:hAnsi="Times New Roman" w:cs="Times New Roman"/>
          <w:color w:val="000000" w:themeColor="text1"/>
          <w:sz w:val="20"/>
          <w:szCs w:val="20"/>
        </w:rPr>
        <w:t>80.6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>%, which was higher than 75% and equal to ‘very serious’ quality downgrade (minus 2).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er-study heterogeneity of studies was </w:t>
      </w:r>
      <w:r w:rsidR="006D0351" w:rsidRPr="006D0351">
        <w:rPr>
          <w:rFonts w:ascii="Times New Roman" w:hAnsi="Times New Roman" w:cs="Times New Roman"/>
          <w:color w:val="000000" w:themeColor="text1"/>
          <w:sz w:val="20"/>
          <w:szCs w:val="20"/>
        </w:rPr>
        <w:t>79.2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>%, which was higher than 75% and equal to ‘very serious’ quality downgrade (minus 2).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er-study heterogeneity of studies was </w:t>
      </w:r>
      <w:r w:rsidR="006D0351" w:rsidRPr="006D0351">
        <w:rPr>
          <w:rFonts w:ascii="Times New Roman" w:hAnsi="Times New Roman" w:cs="Times New Roman"/>
          <w:color w:val="000000" w:themeColor="text1"/>
          <w:sz w:val="20"/>
          <w:szCs w:val="20"/>
        </w:rPr>
        <w:t>79.2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>%, which was higher than 75% and equal to ‘very serious’ quality downgrade (minus 2).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er-study heterogeneity of studies was </w:t>
      </w:r>
      <w:r w:rsidR="006D0351" w:rsidRPr="006D0351">
        <w:rPr>
          <w:rFonts w:ascii="Times New Roman" w:hAnsi="Times New Roman" w:cs="Times New Roman"/>
          <w:color w:val="000000" w:themeColor="text1"/>
          <w:sz w:val="20"/>
          <w:szCs w:val="20"/>
        </w:rPr>
        <w:t>77.6</w:t>
      </w:r>
      <w:r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>%, which was higher than 75% and equal to ‘very serious’ quality downgrade (minus 2).</w:t>
      </w:r>
    </w:p>
    <w:p w14:paraId="0DB60B02" w14:textId="0C4623D1" w:rsidR="00CD096A" w:rsidRPr="001373F5" w:rsidRDefault="006D0351" w:rsidP="00E2616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6D0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uptniratsaikul V 2014</w:t>
      </w:r>
      <w:r w:rsidR="003C0B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Ref.</w:t>
      </w:r>
      <w:r w:rsidR="005A75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7</w:t>
      </w:r>
      <w:r w:rsidR="003C0B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6D0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Shep D 2019</w:t>
      </w:r>
      <w:r w:rsidR="005A75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Ref. 67)</w:t>
      </w:r>
      <w:r w:rsidRPr="006D0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d not apply adequate blinding methods</w:t>
      </w:r>
      <w:r w:rsidR="00526C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526C60"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>minus</w:t>
      </w:r>
      <w:r w:rsidR="00526C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)</w:t>
      </w:r>
      <w:r w:rsidR="001373F5">
        <w:rPr>
          <w:rFonts w:ascii="Times New Roman" w:hAnsi="Times New Roman" w:cs="Times New Roman"/>
          <w:color w:val="000000" w:themeColor="text1"/>
          <w:sz w:val="20"/>
          <w:szCs w:val="20"/>
        </w:rPr>
        <w:t>; and t</w:t>
      </w:r>
      <w:r w:rsidR="001373F5" w:rsidRPr="001373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number of studies </w:t>
      </w:r>
      <w:r w:rsidR="001224CA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r w:rsidR="001373F5" w:rsidRPr="001373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mited</w:t>
      </w:r>
      <w:r w:rsidR="001224CA">
        <w:rPr>
          <w:rFonts w:ascii="Times New Roman" w:hAnsi="Times New Roman" w:cs="Times New Roman"/>
          <w:color w:val="000000" w:themeColor="text1"/>
          <w:sz w:val="20"/>
          <w:szCs w:val="20"/>
        </w:rPr>
        <w:t>, p</w:t>
      </w:r>
      <w:r w:rsidR="001224CA" w:rsidRPr="001224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blication bias </w:t>
      </w:r>
      <w:r w:rsidR="001224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 </w:t>
      </w:r>
      <w:r w:rsidR="001224CA" w:rsidRPr="001224CA">
        <w:rPr>
          <w:rFonts w:ascii="Times New Roman" w:hAnsi="Times New Roman" w:cs="Times New Roman"/>
          <w:color w:val="000000" w:themeColor="text1"/>
          <w:sz w:val="20"/>
          <w:szCs w:val="20"/>
        </w:rPr>
        <w:t>likely to exist</w:t>
      </w:r>
      <w:r w:rsidR="00526C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526C60"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>minus</w:t>
      </w:r>
      <w:r w:rsidR="00526C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)</w:t>
      </w:r>
      <w:r w:rsidR="0048326E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E8195D2" w14:textId="0B849DF4" w:rsidR="006D0351" w:rsidRDefault="006D0351" w:rsidP="00E2616D">
      <w:pP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="007C6EC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 8, 9, 10</w:t>
      </w:r>
      <w:r w:rsidR="007C1B7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7C6ECC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7C6ECC" w:rsidRPr="001373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number of studies </w:t>
      </w:r>
      <w:r w:rsidR="007C6ECC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r w:rsidR="007C6ECC" w:rsidRPr="001373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mited</w:t>
      </w:r>
      <w:r w:rsidR="007C6ECC">
        <w:rPr>
          <w:rFonts w:ascii="Times New Roman" w:hAnsi="Times New Roman" w:cs="Times New Roman"/>
          <w:color w:val="000000" w:themeColor="text1"/>
          <w:sz w:val="20"/>
          <w:szCs w:val="20"/>
        </w:rPr>
        <w:t>, p</w:t>
      </w:r>
      <w:r w:rsidR="007C6ECC" w:rsidRPr="001224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blication bias </w:t>
      </w:r>
      <w:r w:rsidR="007C6E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 </w:t>
      </w:r>
      <w:r w:rsidR="007C6ECC" w:rsidRPr="001224CA">
        <w:rPr>
          <w:rFonts w:ascii="Times New Roman" w:hAnsi="Times New Roman" w:cs="Times New Roman"/>
          <w:color w:val="000000" w:themeColor="text1"/>
          <w:sz w:val="20"/>
          <w:szCs w:val="20"/>
        </w:rPr>
        <w:t>likely to exist</w:t>
      </w:r>
      <w:r w:rsidR="007C6E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7C6ECC"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>minus</w:t>
      </w:r>
      <w:r w:rsidR="007C6E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).</w:t>
      </w:r>
    </w:p>
    <w:p w14:paraId="3BA3A49A" w14:textId="323CB281" w:rsidR="006D0351" w:rsidRPr="00FB5910" w:rsidRDefault="006D0351" w:rsidP="00E2616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1</w:t>
      </w:r>
      <w:r w:rsidR="00ED776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ED7769"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ter-study heterogeneity of studies was </w:t>
      </w:r>
      <w:r w:rsidR="00ED7769">
        <w:rPr>
          <w:rFonts w:ascii="Times New Roman" w:hAnsi="Times New Roman" w:cs="Times New Roman"/>
          <w:color w:val="000000" w:themeColor="text1"/>
          <w:sz w:val="20"/>
          <w:szCs w:val="20"/>
        </w:rPr>
        <w:t>55.8</w:t>
      </w:r>
      <w:r w:rsidR="00ED7769"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%, which was higher than </w:t>
      </w:r>
      <w:r w:rsidR="00ED7769">
        <w:rPr>
          <w:rFonts w:ascii="Times New Roman" w:hAnsi="Times New Roman" w:cs="Times New Roman"/>
          <w:color w:val="000000" w:themeColor="text1"/>
          <w:sz w:val="20"/>
          <w:szCs w:val="20"/>
        </w:rPr>
        <w:t>50</w:t>
      </w:r>
      <w:r w:rsidR="00ED7769"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% and equal to ‘serious’ quality downgrade (minus </w:t>
      </w:r>
      <w:r w:rsidR="00ED7769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ED7769" w:rsidRPr="00BE60EF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  <w:fldSimple w:instr=" ADDIN EN.REFLIST "/>
    </w:p>
    <w:sectPr w:rsidR="006D0351" w:rsidRPr="00FB5910" w:rsidSect="00E261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481D3" w14:textId="77777777" w:rsidR="008E5177" w:rsidRDefault="008E5177" w:rsidP="00F33B64">
      <w:r>
        <w:separator/>
      </w:r>
    </w:p>
  </w:endnote>
  <w:endnote w:type="continuationSeparator" w:id="0">
    <w:p w14:paraId="2F4A48C0" w14:textId="77777777" w:rsidR="008E5177" w:rsidRDefault="008E5177" w:rsidP="00F33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51791" w14:textId="77777777" w:rsidR="008E5177" w:rsidRDefault="008E5177" w:rsidP="00F33B64">
      <w:r>
        <w:separator/>
      </w:r>
    </w:p>
  </w:footnote>
  <w:footnote w:type="continuationSeparator" w:id="0">
    <w:p w14:paraId="4B91AFEE" w14:textId="77777777" w:rsidR="008E5177" w:rsidRDefault="008E5177" w:rsidP="00F33B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z9zsvxzadt5vexx5pxate550xe50detttz&quot;&gt;EndNote Library Copy&lt;record-ids&gt;&lt;item&gt;2898&lt;/item&gt;&lt;item&gt;2899&lt;/item&gt;&lt;/record-ids&gt;&lt;/item&gt;&lt;/Libraries&gt;"/>
  </w:docVars>
  <w:rsids>
    <w:rsidRoot w:val="00E2616D"/>
    <w:rsid w:val="00076477"/>
    <w:rsid w:val="00080FE1"/>
    <w:rsid w:val="00093238"/>
    <w:rsid w:val="000A00FE"/>
    <w:rsid w:val="001224CA"/>
    <w:rsid w:val="00123CA8"/>
    <w:rsid w:val="001373F5"/>
    <w:rsid w:val="00141F7A"/>
    <w:rsid w:val="00154A5E"/>
    <w:rsid w:val="0019115D"/>
    <w:rsid w:val="00217879"/>
    <w:rsid w:val="0028639A"/>
    <w:rsid w:val="002947A1"/>
    <w:rsid w:val="0032576C"/>
    <w:rsid w:val="00351807"/>
    <w:rsid w:val="00361E4F"/>
    <w:rsid w:val="0038116E"/>
    <w:rsid w:val="003B0815"/>
    <w:rsid w:val="003C0B9E"/>
    <w:rsid w:val="003E3110"/>
    <w:rsid w:val="003F0351"/>
    <w:rsid w:val="00411177"/>
    <w:rsid w:val="00444E83"/>
    <w:rsid w:val="0048326E"/>
    <w:rsid w:val="00526C60"/>
    <w:rsid w:val="00580A76"/>
    <w:rsid w:val="005A75E9"/>
    <w:rsid w:val="00606F99"/>
    <w:rsid w:val="0060774A"/>
    <w:rsid w:val="00624308"/>
    <w:rsid w:val="00673F2F"/>
    <w:rsid w:val="0068692C"/>
    <w:rsid w:val="00697AAA"/>
    <w:rsid w:val="006A278B"/>
    <w:rsid w:val="006B345F"/>
    <w:rsid w:val="006D0351"/>
    <w:rsid w:val="006D567A"/>
    <w:rsid w:val="006E44C2"/>
    <w:rsid w:val="006F0619"/>
    <w:rsid w:val="0074118B"/>
    <w:rsid w:val="007918FA"/>
    <w:rsid w:val="007C1B70"/>
    <w:rsid w:val="007C6ECC"/>
    <w:rsid w:val="007C7E73"/>
    <w:rsid w:val="007D54AF"/>
    <w:rsid w:val="00802CE4"/>
    <w:rsid w:val="008654FE"/>
    <w:rsid w:val="00875C8F"/>
    <w:rsid w:val="008E5177"/>
    <w:rsid w:val="00903C16"/>
    <w:rsid w:val="00994CBD"/>
    <w:rsid w:val="009D3DAA"/>
    <w:rsid w:val="00A301DA"/>
    <w:rsid w:val="00AC1B1B"/>
    <w:rsid w:val="00B37ABD"/>
    <w:rsid w:val="00B42AD5"/>
    <w:rsid w:val="00B44FE0"/>
    <w:rsid w:val="00BB6E0F"/>
    <w:rsid w:val="00BE60EF"/>
    <w:rsid w:val="00C01AD1"/>
    <w:rsid w:val="00CC08C7"/>
    <w:rsid w:val="00CD096A"/>
    <w:rsid w:val="00CD3E42"/>
    <w:rsid w:val="00D17BD0"/>
    <w:rsid w:val="00D3157E"/>
    <w:rsid w:val="00D330F1"/>
    <w:rsid w:val="00D7103C"/>
    <w:rsid w:val="00D85F5F"/>
    <w:rsid w:val="00DD77BA"/>
    <w:rsid w:val="00DF4F1B"/>
    <w:rsid w:val="00E02ECB"/>
    <w:rsid w:val="00E2616D"/>
    <w:rsid w:val="00E31D1F"/>
    <w:rsid w:val="00EC27DF"/>
    <w:rsid w:val="00ED7769"/>
    <w:rsid w:val="00F268B5"/>
    <w:rsid w:val="00F33B64"/>
    <w:rsid w:val="00F6462A"/>
    <w:rsid w:val="00F75A3E"/>
    <w:rsid w:val="00FB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4DC2C"/>
  <w15:chartTrackingRefBased/>
  <w15:docId w15:val="{26B081C1-42B3-4A80-ADCE-B61326493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6E0F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 w:cs="Times New Roman"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6E0F"/>
    <w:rPr>
      <w:rFonts w:ascii="Times New Roman" w:eastAsia="Times New Roman" w:hAnsi="Times New Roman" w:cs="Times New Roman"/>
      <w:bCs/>
      <w:kern w:val="44"/>
      <w:sz w:val="24"/>
      <w:szCs w:val="44"/>
    </w:rPr>
  </w:style>
  <w:style w:type="paragraph" w:styleId="a3">
    <w:name w:val="Normal (Web)"/>
    <w:basedOn w:val="a"/>
    <w:uiPriority w:val="99"/>
    <w:unhideWhenUsed/>
    <w:rsid w:val="00E261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33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3B6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3B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3B6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9115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9115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9115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9115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0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610</Words>
  <Characters>3478</Characters>
  <Application>Microsoft Office Word</Application>
  <DocSecurity>0</DocSecurity>
  <Lines>28</Lines>
  <Paragraphs>8</Paragraphs>
  <ScaleCrop>false</ScaleCrop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杰</dc:creator>
  <cp:keywords/>
  <dc:description/>
  <cp:lastModifiedBy>冯 杰</cp:lastModifiedBy>
  <cp:revision>58</cp:revision>
  <dcterms:created xsi:type="dcterms:W3CDTF">2022-05-07T03:32:00Z</dcterms:created>
  <dcterms:modified xsi:type="dcterms:W3CDTF">2022-09-08T11:25:00Z</dcterms:modified>
</cp:coreProperties>
</file>